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1"/>
        <w:gridCol w:w="1230"/>
        <w:gridCol w:w="1231"/>
        <w:gridCol w:w="1231"/>
        <w:gridCol w:w="1231"/>
      </w:tblGrid>
      <w:tr w:rsidR="00030841" w:rsidRPr="00030841" w14:paraId="390F94FB" w14:textId="77777777" w:rsidTr="008C1414">
        <w:trPr>
          <w:trHeight w:val="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AAC6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/ Characteristic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B5D44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9D52E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814639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FD373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</w:t>
            </w:r>
          </w:p>
        </w:tc>
      </w:tr>
      <w:tr w:rsidR="00030841" w:rsidRPr="00030841" w14:paraId="17D1C1F8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5D32F7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17AC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36 (28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F9F6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38 (29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73D37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53 (32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559C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8 (10.1)</w:t>
            </w:r>
          </w:p>
        </w:tc>
      </w:tr>
      <w:tr w:rsidR="00030841" w:rsidRPr="00030841" w14:paraId="6FDC6C3F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0B140B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Initial treatme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CD8B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E3B65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6B57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FC8739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841" w:rsidRPr="00030841" w14:paraId="1FB4A510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31A53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9C4AC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87 (64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ECC03B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1.4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976369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CD940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0FA8A142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2D2C7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0F4F9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5 (33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66CE14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23 (89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A0ADB4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4 (61.4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89EF2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8 (16.7)</w:t>
            </w:r>
          </w:p>
        </w:tc>
      </w:tr>
      <w:tr w:rsidR="00030841" w:rsidRPr="00030841" w14:paraId="12F29FAD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3F1EA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87663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69811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 (7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A89DD7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3 (21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01179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1 (22.9)</w:t>
            </w:r>
          </w:p>
        </w:tc>
      </w:tr>
      <w:tr w:rsidR="00030841" w:rsidRPr="00030841" w14:paraId="7348A089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0E45C9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C0847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A695E3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D0DD6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CBDF7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 (18.8)</w:t>
            </w:r>
          </w:p>
        </w:tc>
      </w:tr>
      <w:tr w:rsidR="00030841" w:rsidRPr="00030841" w14:paraId="358D1B83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438C79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Exclusive palliative care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70DC9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ACB768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A8E113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0 (13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369F6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0 (41.7)</w:t>
            </w:r>
          </w:p>
        </w:tc>
      </w:tr>
      <w:tr w:rsidR="00030841" w:rsidRPr="00030841" w14:paraId="22BAA8A4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65512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Surgical resec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7E3F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26D6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CBDD8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D47D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841" w:rsidRPr="00030841" w14:paraId="690231B5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E45203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2B28A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80 (9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C34B9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C3786E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3ECB1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5EC28F85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39CC5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861DCF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 (5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658BC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B0FC2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FC7603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2D7D04E7" w14:textId="77777777" w:rsidTr="008C1414">
        <w:trPr>
          <w:trHeight w:val="2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08B8FB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AD62F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2.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CBA087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5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E30D8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89CCA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4C889E6D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31CA6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Type of C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F1CB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CD0D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4FC2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9A826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841" w:rsidRPr="00030841" w14:paraId="57A421FA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32979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EF179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5 (95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6990A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21 (99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6DEBCA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4 (97.9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F8C4D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8 (47.1)</w:t>
            </w:r>
          </w:p>
        </w:tc>
      </w:tr>
      <w:tr w:rsidR="00030841" w:rsidRPr="00030841" w14:paraId="63EA75A5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EB864B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FD763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0ADB1E4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8E465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2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72DD25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</w:tr>
      <w:tr w:rsidR="00030841" w:rsidRPr="00030841" w14:paraId="191BDD7F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B01D53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Median cycles of CT (IQR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61BF9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.0 (5.0-6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FFAD7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.0 (5.0-6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AD9A9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.0 (4.0-5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11A60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.0 (1.0-5.0)</w:t>
            </w:r>
          </w:p>
        </w:tc>
      </w:tr>
      <w:tr w:rsidR="00030841" w:rsidRPr="00030841" w14:paraId="2AE6E281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0D216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CT suspend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BC69B0B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7 (14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D36EB2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2 (17.9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EE8488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5 (25.8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0334B9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 (58.8)</w:t>
            </w:r>
          </w:p>
        </w:tc>
      </w:tr>
      <w:tr w:rsidR="00030841" w:rsidRPr="00030841" w14:paraId="1595C920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68C26C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Worsening P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B7CDA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5925C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0C3B3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E48454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8.3)</w:t>
            </w:r>
          </w:p>
        </w:tc>
      </w:tr>
      <w:tr w:rsidR="00030841" w:rsidRPr="00030841" w14:paraId="73E9FEEA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1836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2BCC49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8BE4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84E4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A00B9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</w:tr>
      <w:tr w:rsidR="00030841" w:rsidRPr="00030841" w14:paraId="1826FC49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E54D6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Kidney dysfunction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1D700C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04560C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9DA82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2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47AF9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8.3)</w:t>
            </w:r>
          </w:p>
        </w:tc>
      </w:tr>
      <w:tr w:rsidR="00030841" w:rsidRPr="00030841" w14:paraId="25900B04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AA92F3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efractory anemia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7865C9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89B5C2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2C418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3 (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BDBAD3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</w:tr>
      <w:tr w:rsidR="00030841" w:rsidRPr="00030841" w14:paraId="6C6B7CEC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03669B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Treatment toxicity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7840D1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2.9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FF721D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 (7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D92F8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1 (7.2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006D3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6063502D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2A459A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Socioeconomic issue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112A13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B87E7D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 (2.9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D684F1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B6D70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030841" w:rsidRPr="00030841" w14:paraId="28BA2357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07B047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Allergic reaction to C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B027D2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987B6C0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67ADA6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21AC9BD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</w:tr>
      <w:tr w:rsidR="00030841" w:rsidRPr="00030841" w14:paraId="476DC04B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7EA859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Other reasons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14BD0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 (0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A4FCC6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6 (4.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582377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 (3.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96635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2 (4.2)</w:t>
            </w:r>
          </w:p>
        </w:tc>
      </w:tr>
      <w:tr w:rsidR="00030841" w:rsidRPr="00030841" w14:paraId="01C68D4A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76E65F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B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4709E4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9 (37.1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750CD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9 (82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87A886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86 (66.7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CF60E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5 (27.8)</w:t>
            </w:r>
          </w:p>
        </w:tc>
      </w:tr>
      <w:tr w:rsidR="00030841" w:rsidRPr="00030841" w14:paraId="0459AC52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27090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after treatment performed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9932845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9 (81.3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D7CA2CE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05 (78.9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17E741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7 (65.5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B38FD4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17 (37.8)</w:t>
            </w:r>
          </w:p>
        </w:tc>
      </w:tr>
      <w:tr w:rsidR="00030841" w:rsidRPr="00030841" w14:paraId="2400E09E" w14:textId="77777777" w:rsidTr="008C1414">
        <w:trPr>
          <w:trHeight w:val="170"/>
        </w:trPr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3479D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Response to treatment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B33F658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95 (90.5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37E468A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61 (61.6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64FB4C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45 (50.0)</w:t>
            </w:r>
          </w:p>
        </w:tc>
        <w:tc>
          <w:tcPr>
            <w:tcW w:w="0" w:type="auto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0939F2" w14:textId="77777777" w:rsidR="00030841" w:rsidRPr="00030841" w:rsidRDefault="00030841" w:rsidP="008C141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30841">
              <w:rPr>
                <w:rFonts w:ascii="Times New Roman" w:hAnsi="Times New Roman" w:cs="Times New Roman"/>
                <w:sz w:val="24"/>
                <w:szCs w:val="24"/>
              </w:rPr>
              <w:t>7 (43.8)</w:t>
            </w:r>
          </w:p>
        </w:tc>
      </w:tr>
    </w:tbl>
    <w:p w14:paraId="540BA1A6" w14:textId="77777777" w:rsidR="00030841" w:rsidRDefault="00030841"/>
    <w:sectPr w:rsidR="000308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41"/>
    <w:rsid w:val="00030841"/>
    <w:rsid w:val="00FC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60851C"/>
  <w15:chartTrackingRefBased/>
  <w15:docId w15:val="{735F983C-3C6F-4DAD-B976-EF659C1F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841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308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308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308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308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308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308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308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308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308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08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308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08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3084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30841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308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308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308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308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308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0308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3084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0308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3084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0308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30841"/>
    <w:pPr>
      <w:spacing w:line="278" w:lineRule="auto"/>
      <w:ind w:left="720"/>
      <w:contextualSpacing/>
    </w:pPr>
    <w:rPr>
      <w:sz w:val="24"/>
      <w:szCs w:val="24"/>
      <w:lang w:val="pt-BR"/>
    </w:rPr>
  </w:style>
  <w:style w:type="character" w:styleId="nfaseIntensa">
    <w:name w:val="Intense Emphasis"/>
    <w:basedOn w:val="Fontepargpadro"/>
    <w:uiPriority w:val="21"/>
    <w:qFormat/>
    <w:rsid w:val="00030841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308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30841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308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Cupertino Bérgomi</dc:creator>
  <cp:keywords/>
  <dc:description/>
  <cp:lastModifiedBy>Luiza Cupertino Bérgomi</cp:lastModifiedBy>
  <cp:revision>1</cp:revision>
  <dcterms:created xsi:type="dcterms:W3CDTF">2025-11-14T23:51:00Z</dcterms:created>
  <dcterms:modified xsi:type="dcterms:W3CDTF">2025-11-14T23:51:00Z</dcterms:modified>
</cp:coreProperties>
</file>